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1F966A" w14:textId="77777777" w:rsidR="008A18E6" w:rsidRDefault="008A18E6" w:rsidP="000B1061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_Table</w:t>
      </w:r>
      <w:r w:rsidR="000B1061">
        <w:rPr>
          <w:rFonts w:ascii="Times New Roman" w:hAnsi="Times New Roman" w:cs="Times New Roman"/>
          <w:b/>
        </w:rPr>
        <w:t xml:space="preserve">: </w:t>
      </w:r>
    </w:p>
    <w:p w14:paraId="397A87F6" w14:textId="64CFE8B7" w:rsidR="000B1061" w:rsidRDefault="000B1061" w:rsidP="000B1061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  <w:r w:rsidRPr="00194378">
        <w:rPr>
          <w:rFonts w:ascii="Times New Roman" w:hAnsi="Times New Roman" w:cs="Times New Roman"/>
          <w:b/>
        </w:rPr>
        <w:t>Identification, measurement and valuation of resource use</w:t>
      </w:r>
    </w:p>
    <w:tbl>
      <w:tblPr>
        <w:tblStyle w:val="TableGrid4"/>
        <w:tblW w:w="10414" w:type="dxa"/>
        <w:tblLook w:val="04A0" w:firstRow="1" w:lastRow="0" w:firstColumn="1" w:lastColumn="0" w:noHBand="0" w:noVBand="1"/>
      </w:tblPr>
      <w:tblGrid>
        <w:gridCol w:w="2992"/>
        <w:gridCol w:w="2865"/>
        <w:gridCol w:w="2194"/>
        <w:gridCol w:w="2363"/>
      </w:tblGrid>
      <w:tr w:rsidR="000B1061" w:rsidRPr="00194378" w14:paraId="228CD47F" w14:textId="77777777" w:rsidTr="000B1061">
        <w:trPr>
          <w:trHeight w:val="288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BEAD9A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ource</w:t>
            </w:r>
          </w:p>
        </w:tc>
        <w:tc>
          <w:tcPr>
            <w:tcW w:w="2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16C07E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ow Measured?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3698E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nit cost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5546E0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urce of Valuation</w:t>
            </w:r>
          </w:p>
        </w:tc>
      </w:tr>
      <w:tr w:rsidR="000B1061" w:rsidRPr="00194378" w14:paraId="127FD9B1" w14:textId="77777777" w:rsidTr="000B1061">
        <w:trPr>
          <w:trHeight w:val="41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14:paraId="0FC0CCCE" w14:textId="77777777" w:rsidR="000B1061" w:rsidRPr="00194378" w:rsidRDefault="000B1061" w:rsidP="000B1061">
            <w:pPr>
              <w:rPr>
                <w:rFonts w:ascii="Times New Roman" w:hAnsi="Times New Roman" w:cs="Times New Roman"/>
                <w:b/>
              </w:rPr>
            </w:pPr>
            <w:r w:rsidRPr="00194378">
              <w:rPr>
                <w:rFonts w:ascii="Times New Roman" w:hAnsi="Times New Roman" w:cs="Times New Roman"/>
                <w:b/>
              </w:rPr>
              <w:t xml:space="preserve">Hospital </w:t>
            </w:r>
            <w:r w:rsidRPr="00194378">
              <w:rPr>
                <w:rFonts w:ascii="Times New Roman" w:hAnsi="Times New Roman" w:cs="Times New Roman"/>
                <w:b/>
                <w:sz w:val="24"/>
                <w:szCs w:val="24"/>
              </w:rPr>
              <w:t>Episode R</w:t>
            </w:r>
            <w:r w:rsidRPr="00194378">
              <w:rPr>
                <w:rFonts w:ascii="Times New Roman" w:hAnsi="Times New Roman" w:cs="Times New Roman"/>
                <w:b/>
              </w:rPr>
              <w:t>esource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727DA4F1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592DB4E6" w14:textId="77777777" w:rsidR="000B1061" w:rsidRPr="00194378" w:rsidRDefault="000B1061" w:rsidP="000B10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4981C56E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B1061" w:rsidRPr="00194378" w14:paraId="59B17029" w14:textId="77777777" w:rsidTr="000B1061">
        <w:trPr>
          <w:trHeight w:val="576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14:paraId="4DCF0EC7" w14:textId="5E66D86F" w:rsidR="000B1061" w:rsidRPr="00194378" w:rsidRDefault="00DC1512" w:rsidP="000B10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itroglycerin</w:t>
            </w:r>
            <w:proofErr w:type="spellEnd"/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1B76B9F8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ug (2 x 400mcg/ puff) administered or not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34C9121F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hAnsi="Times New Roman" w:cs="Times New Roman"/>
              </w:rPr>
              <w:t>£3.44/ 200-dose unit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20C8FD7D" w14:textId="00B5457E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itish National Formulary</w:t>
            </w:r>
            <w:r w:rsidR="00704D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</w:tr>
      <w:tr w:rsidR="000B1061" w:rsidRPr="00194378" w14:paraId="23CBB3D9" w14:textId="77777777" w:rsidTr="000B1061">
        <w:trPr>
          <w:trHeight w:val="576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14:paraId="0728C73D" w14:textId="77777777" w:rsidR="000B1061" w:rsidRPr="00194378" w:rsidRDefault="000B1061" w:rsidP="000B1061">
            <w:pPr>
              <w:rPr>
                <w:rFonts w:ascii="Times New Roman" w:hAnsi="Times New Roman" w:cs="Times New Roman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nitoring of Patient by Hospital 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427029AE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ngth of time to placenta delivery/ or time transfer to theatr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63FBCCBA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08/ hr of patient contact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4DE9F793" w14:textId="4D09FD86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it costs of health and social care 2016</w:t>
            </w:r>
            <w:r w:rsidR="00704D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</w:tr>
      <w:tr w:rsidR="000B1061" w:rsidRPr="00194378" w14:paraId="0D9175EF" w14:textId="77777777" w:rsidTr="000B1061">
        <w:trPr>
          <w:trHeight w:val="576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14:paraId="58BF3F75" w14:textId="77777777" w:rsidR="000B1061" w:rsidRPr="00194378" w:rsidRDefault="000B1061" w:rsidP="000B1061">
            <w:pPr>
              <w:rPr>
                <w:rFonts w:ascii="Times New Roman" w:hAnsi="Times New Roman" w:cs="Times New Roman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nagement by surgical team in theatre (for those with spontaneous delivery of placenta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3BF24B1D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ngth of time in theatr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593868AE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667 / hr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6414D08C" w14:textId="4F3ECE6E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ormation Services Division Scotland</w:t>
            </w:r>
            <w:r w:rsidR="00704D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</w:tr>
      <w:tr w:rsidR="000B1061" w:rsidRPr="00194378" w14:paraId="2373BF34" w14:textId="77777777" w:rsidTr="000B1061">
        <w:trPr>
          <w:trHeight w:val="576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14:paraId="20661AF5" w14:textId="77777777" w:rsidR="000B1061" w:rsidRPr="00194378" w:rsidRDefault="000B1061" w:rsidP="000B1061">
            <w:pPr>
              <w:rPr>
                <w:rFonts w:ascii="Times New Roman" w:hAnsi="Times New Roman" w:cs="Times New Roman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ospital stay (following spontaneous delivery of placenta) 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0824E746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ngth of stay (no. of days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0AC919BC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454.86/ day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5FED08B4" w14:textId="25121F3F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lthcare resource group codes (*NES/ XS for †NZ27Z)</w:t>
            </w:r>
            <w:r w:rsidR="008055C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4</w:t>
            </w:r>
          </w:p>
        </w:tc>
      </w:tr>
      <w:tr w:rsidR="000B1061" w:rsidRPr="00194378" w14:paraId="278BDFE4" w14:textId="77777777" w:rsidTr="000B1061">
        <w:trPr>
          <w:trHeight w:val="576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14:paraId="2A7AF141" w14:textId="77777777" w:rsidR="000B1061" w:rsidRPr="00194378" w:rsidRDefault="000B1061" w:rsidP="000B1061">
            <w:pPr>
              <w:rPr>
                <w:rFonts w:ascii="Times New Roman" w:hAnsi="Times New Roman" w:cs="Times New Roman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nual removal of placenta 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49860967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nual removal of placenta performed or not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36239680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ycase</w:t>
            </w:r>
            <w:proofErr w:type="spellEnd"/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£983.38;</w:t>
            </w:r>
          </w:p>
          <w:p w14:paraId="0E517D6D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elective short-stay (1 day)) £1,149.59;</w:t>
            </w:r>
          </w:p>
          <w:p w14:paraId="674578AA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n-elective (&gt; 1 day) £1, 149.59 + (£496.61 x No. of days &gt;1 day) 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6F330931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lth resource group codes (†NZ27, ‡OPCS:</w:t>
            </w:r>
          </w:p>
          <w:p w14:paraId="13F48B2C" w14:textId="43457C7E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9.1)</w:t>
            </w:r>
            <w:r w:rsidRPr="0019437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4</w:t>
            </w: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</w:tr>
      <w:tr w:rsidR="000B1061" w:rsidRPr="00194378" w14:paraId="16E7CB7E" w14:textId="77777777" w:rsidTr="000B1061">
        <w:trPr>
          <w:trHeight w:val="576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8FD8D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od Transfusion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3EE41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od transfusion administered or no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7F9E5" w14:textId="77777777" w:rsidR="000B1061" w:rsidRPr="00194378" w:rsidRDefault="000B1061" w:rsidP="000B1061">
            <w:pPr>
              <w:rPr>
                <w:rFonts w:ascii="Times New Roman" w:hAnsi="Times New Roman" w:cs="Times New Roman"/>
              </w:rPr>
            </w:pPr>
            <w:r w:rsidRPr="00194378">
              <w:rPr>
                <w:rFonts w:ascii="Times New Roman" w:hAnsi="Times New Roman" w:cs="Times New Roman"/>
              </w:rPr>
              <w:t>£332.15/ 2 red cell unit per patient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AAE91" w14:textId="5BC5C7FC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lang w:eastAsia="en-GB"/>
              </w:rPr>
              <w:t>National costing statement on blood transfusion 2015</w:t>
            </w:r>
            <w:r w:rsidR="008055CA" w:rsidRPr="008055C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</w:t>
            </w:r>
          </w:p>
        </w:tc>
      </w:tr>
      <w:tr w:rsidR="000B1061" w:rsidRPr="00194378" w14:paraId="2194C6FE" w14:textId="77777777" w:rsidTr="000B1061">
        <w:trPr>
          <w:trHeight w:val="576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659F1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rimary Care Resources</w:t>
            </w:r>
          </w:p>
        </w:tc>
        <w:tc>
          <w:tcPr>
            <w:tcW w:w="2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56318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762D1" w14:textId="77777777" w:rsidR="000B1061" w:rsidRPr="00194378" w:rsidRDefault="000B1061" w:rsidP="000B10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6B042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B1061" w:rsidRPr="00194378" w14:paraId="5EEC2C0E" w14:textId="77777777" w:rsidTr="000B1061">
        <w:trPr>
          <w:trHeight w:val="576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14:paraId="63A2D124" w14:textId="77777777" w:rsidR="000B1061" w:rsidRPr="00194378" w:rsidRDefault="000B1061" w:rsidP="000B1061">
            <w:pPr>
              <w:rPr>
                <w:rFonts w:ascii="Times New Roman" w:hAnsi="Times New Roman" w:cs="Times New Roman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idwife call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783E4E3B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calls made to midwif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094C2CD1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hAnsi="Times New Roman" w:cs="Times New Roman"/>
              </w:rPr>
              <w:t>£7.33/10-min per call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4A5FF94F" w14:textId="772330F8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it costs of health and social care 2016</w:t>
            </w:r>
            <w:r w:rsidR="00704D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</w:tr>
      <w:tr w:rsidR="000B1061" w:rsidRPr="00194378" w14:paraId="5218CA9F" w14:textId="77777777" w:rsidTr="000B1061">
        <w:trPr>
          <w:trHeight w:val="576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14:paraId="2563058E" w14:textId="77777777" w:rsidR="000B1061" w:rsidRPr="00194378" w:rsidRDefault="000B1061" w:rsidP="000B1061">
            <w:pPr>
              <w:rPr>
                <w:rFonts w:ascii="Times New Roman" w:hAnsi="Times New Roman" w:cs="Times New Roman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idwife visit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62D8E4B6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umber of midwife visits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35CB08F0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hAnsi="Times New Roman" w:cs="Times New Roman"/>
              </w:rPr>
              <w:t>£14.67/20-min per visit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4922AB77" w14:textId="450E16CD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it costs of health and social care 2016</w:t>
            </w:r>
            <w:r w:rsidR="00704D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0B1061" w:rsidRPr="00194378" w14:paraId="3583EE0C" w14:textId="77777777" w:rsidTr="000B1061">
        <w:trPr>
          <w:trHeight w:val="576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14:paraId="1C22202A" w14:textId="77777777" w:rsidR="000B1061" w:rsidRPr="00194378" w:rsidRDefault="000B1061" w:rsidP="000B1061">
            <w:pPr>
              <w:rPr>
                <w:rFonts w:ascii="Times New Roman" w:hAnsi="Times New Roman" w:cs="Times New Roman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lth visitor call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64389C09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umber of calls made to health visitor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6AC6E89F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hAnsi="Times New Roman" w:cs="Times New Roman"/>
              </w:rPr>
              <w:t>£7.00/ 10-min per call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6BD7166B" w14:textId="7C5022ED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it costs of health and social care 2016</w:t>
            </w:r>
            <w:r w:rsidR="00704D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0B1061" w:rsidRPr="00194378" w14:paraId="10E80237" w14:textId="77777777" w:rsidTr="000B1061">
        <w:trPr>
          <w:trHeight w:val="576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14:paraId="215020D9" w14:textId="77777777" w:rsidR="000B1061" w:rsidRPr="00194378" w:rsidRDefault="000B1061" w:rsidP="000B1061">
            <w:pPr>
              <w:rPr>
                <w:rFonts w:ascii="Times New Roman" w:hAnsi="Times New Roman" w:cs="Times New Roman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lth visitor visit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1A08DA2F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umber of health visitor visits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60A6FD23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hAnsi="Times New Roman" w:cs="Times New Roman"/>
              </w:rPr>
              <w:t>£14/ 20-min per visit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014A0D2C" w14:textId="50B6E8C2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it costs of health and social care 2016</w:t>
            </w:r>
            <w:r w:rsidR="00704D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0B1061" w:rsidRPr="00194378" w14:paraId="23E8FE38" w14:textId="77777777" w:rsidTr="000B1061">
        <w:trPr>
          <w:trHeight w:val="576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14:paraId="2FA9B86C" w14:textId="77777777" w:rsidR="000B1061" w:rsidRPr="00194378" w:rsidRDefault="000B1061" w:rsidP="000B1061">
            <w:pPr>
              <w:rPr>
                <w:rFonts w:ascii="Times New Roman" w:hAnsi="Times New Roman" w:cs="Times New Roman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l Practitioner visit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1D14CE4E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visits to General Practitioner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423B57F8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hAnsi="Times New Roman" w:cs="Times New Roman"/>
              </w:rPr>
              <w:t>£36/9.22-min per visit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79AAAE2D" w14:textId="32A77FF4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it costs of health and social care 2016</w:t>
            </w:r>
            <w:r w:rsidR="00704D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0B1061" w:rsidRPr="00194378" w14:paraId="2FFB9E79" w14:textId="77777777" w:rsidTr="000B1061">
        <w:trPr>
          <w:trHeight w:val="576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14:paraId="3C6D6636" w14:textId="77777777" w:rsidR="000B1061" w:rsidRPr="00194378" w:rsidRDefault="000B1061" w:rsidP="000B1061">
            <w:pPr>
              <w:rPr>
                <w:rFonts w:ascii="Times New Roman" w:hAnsi="Times New Roman" w:cs="Times New Roman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l Practitioner call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4BF7047A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telephone consultations with General Practitioner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5E739482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hAnsi="Times New Roman" w:cs="Times New Roman"/>
              </w:rPr>
              <w:t>£36/9.22-min per call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1315376A" w14:textId="7F3FEE6F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it costs of health and social care 2016</w:t>
            </w:r>
            <w:r w:rsidR="00704D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0B1061" w:rsidRPr="00194378" w14:paraId="76E94988" w14:textId="77777777" w:rsidTr="000B1061">
        <w:trPr>
          <w:trHeight w:val="576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B4DF0" w14:textId="77777777" w:rsidR="000B1061" w:rsidRPr="00194378" w:rsidRDefault="000B1061" w:rsidP="000B1061">
            <w:pPr>
              <w:rPr>
                <w:rFonts w:ascii="Times New Roman" w:hAnsi="Times New Roman" w:cs="Times New Roman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l Practitioner home visits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9E30D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home visits by General Practitione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85504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hAnsi="Times New Roman" w:cs="Times New Roman"/>
              </w:rPr>
              <w:t>£44.84/ 11.4-min per home visit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27ED9" w14:textId="05F6061B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it costs of health and social care 2016</w:t>
            </w:r>
            <w:r w:rsidR="00704D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0B1061" w:rsidRPr="00194378" w14:paraId="5C73B873" w14:textId="77777777" w:rsidTr="000B1061">
        <w:trPr>
          <w:trHeight w:val="576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6EC86" w14:textId="77777777" w:rsidR="000B1061" w:rsidRPr="00194378" w:rsidRDefault="000B1061" w:rsidP="000B1061">
            <w:pPr>
              <w:rPr>
                <w:rFonts w:ascii="Times New Roman" w:hAnsi="Times New Roman" w:cs="Times New Roman"/>
                <w:b/>
              </w:rPr>
            </w:pPr>
            <w:r w:rsidRPr="00194378">
              <w:rPr>
                <w:rFonts w:ascii="Times New Roman" w:hAnsi="Times New Roman" w:cs="Times New Roman"/>
                <w:b/>
              </w:rPr>
              <w:t>Secondary Care Resources</w:t>
            </w:r>
          </w:p>
        </w:tc>
        <w:tc>
          <w:tcPr>
            <w:tcW w:w="2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CD646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53689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A1065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B1061" w:rsidRPr="00194378" w14:paraId="402623FC" w14:textId="77777777" w:rsidTr="000B1061">
        <w:trPr>
          <w:trHeight w:val="576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14:paraId="5E77F1BC" w14:textId="77777777" w:rsidR="000B1061" w:rsidRPr="00194378" w:rsidRDefault="000B1061" w:rsidP="000B1061">
            <w:pPr>
              <w:rPr>
                <w:rFonts w:ascii="Times New Roman" w:hAnsi="Times New Roman" w:cs="Times New Roman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utpatient Attendance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3A81B0F5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outpatient appointment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1C6E83EB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36.79 per attendanc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56C78AD6" w14:textId="36E37DE8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it costs of health and social care 2016</w:t>
            </w:r>
            <w:r w:rsidR="00704D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0B1061" w:rsidRPr="00194378" w14:paraId="524618F9" w14:textId="77777777" w:rsidTr="000B1061">
        <w:trPr>
          <w:trHeight w:val="576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F5823" w14:textId="77777777" w:rsidR="000B1061" w:rsidRPr="00194378" w:rsidRDefault="000B1061" w:rsidP="000B1061">
            <w:pPr>
              <w:rPr>
                <w:rFonts w:ascii="Times New Roman" w:hAnsi="Times New Roman" w:cs="Times New Roman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spital re-admission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4E52C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ngth of stay (no. of days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89423" w14:textId="77777777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ous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7E3AD" w14:textId="1BE93A6A" w:rsidR="000B1061" w:rsidRPr="00194378" w:rsidRDefault="000B1061" w:rsidP="000B10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9437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τ</w:t>
            </w:r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RG</w:t>
            </w:r>
            <w:proofErr w:type="spellEnd"/>
            <w:r w:rsidRPr="001943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ased reference costs</w:t>
            </w:r>
            <w:r w:rsidR="008055C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4</w:t>
            </w:r>
          </w:p>
        </w:tc>
      </w:tr>
    </w:tbl>
    <w:p w14:paraId="6638D9FB" w14:textId="227DED7B" w:rsidR="000B1061" w:rsidRDefault="000B1061" w:rsidP="000B1061">
      <w:pPr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 w:rsidRPr="00B465A5">
        <w:rPr>
          <w:rFonts w:ascii="Times New Roman" w:hAnsi="Times New Roman" w:cs="Times New Roman"/>
          <w:sz w:val="20"/>
          <w:szCs w:val="20"/>
        </w:rPr>
        <w:t>Notes: The costing is made on t</w:t>
      </w:r>
      <w:bookmarkStart w:id="0" w:name="_GoBack"/>
      <w:bookmarkEnd w:id="0"/>
      <w:r w:rsidRPr="00B465A5">
        <w:rPr>
          <w:rFonts w:ascii="Times New Roman" w:hAnsi="Times New Roman" w:cs="Times New Roman"/>
          <w:sz w:val="20"/>
          <w:szCs w:val="20"/>
        </w:rPr>
        <w:t xml:space="preserve">he basis of comparing </w:t>
      </w:r>
      <w:proofErr w:type="spellStart"/>
      <w:r w:rsidR="00C556B2">
        <w:rPr>
          <w:rFonts w:ascii="Times New Roman" w:hAnsi="Times New Roman" w:cs="Times New Roman"/>
          <w:sz w:val="20"/>
          <w:szCs w:val="20"/>
        </w:rPr>
        <w:t>nitroglycerin</w:t>
      </w:r>
      <w:proofErr w:type="spellEnd"/>
      <w:r w:rsidR="00C556B2" w:rsidRPr="00B465A5">
        <w:rPr>
          <w:rFonts w:ascii="Times New Roman" w:hAnsi="Times New Roman" w:cs="Times New Roman"/>
          <w:sz w:val="20"/>
          <w:szCs w:val="20"/>
        </w:rPr>
        <w:t xml:space="preserve"> </w:t>
      </w:r>
      <w:r w:rsidRPr="00B465A5">
        <w:rPr>
          <w:rFonts w:ascii="Times New Roman" w:hAnsi="Times New Roman" w:cs="Times New Roman"/>
          <w:sz w:val="20"/>
          <w:szCs w:val="20"/>
        </w:rPr>
        <w:t>to no treatment;</w:t>
      </w:r>
    </w:p>
    <w:p w14:paraId="2E0F54A4" w14:textId="77777777" w:rsidR="000B1061" w:rsidRPr="008A18E6" w:rsidRDefault="000B1061" w:rsidP="000B1061">
      <w:pPr>
        <w:jc w:val="both"/>
        <w:outlineLvl w:val="0"/>
        <w:rPr>
          <w:rFonts w:ascii="Times New Roman" w:hAnsi="Times New Roman" w:cs="Times New Roman"/>
          <w:sz w:val="13"/>
          <w:szCs w:val="20"/>
        </w:rPr>
      </w:pPr>
      <w:r w:rsidRPr="008A18E6">
        <w:rPr>
          <w:rFonts w:ascii="Times New Roman" w:hAnsi="Times New Roman" w:cs="Times New Roman"/>
          <w:sz w:val="13"/>
          <w:szCs w:val="20"/>
        </w:rPr>
        <w:t>*</w:t>
      </w:r>
      <w:r w:rsidRPr="008A18E6">
        <w:rPr>
          <w:rFonts w:ascii="Times New Roman" w:hAnsi="Times New Roman" w:cs="Times New Roman"/>
          <w:sz w:val="18"/>
        </w:rPr>
        <w:t>NES/XS – Non-elective short stay, excess bed-days</w:t>
      </w:r>
    </w:p>
    <w:p w14:paraId="1D2EE4FB" w14:textId="77777777" w:rsidR="000B1061" w:rsidRPr="008A18E6" w:rsidRDefault="000B1061" w:rsidP="000B1061">
      <w:pPr>
        <w:rPr>
          <w:rFonts w:ascii="Times New Roman" w:hAnsi="Times New Roman" w:cs="Times New Roman"/>
          <w:sz w:val="18"/>
        </w:rPr>
      </w:pPr>
      <w:r w:rsidRPr="008A18E6">
        <w:rPr>
          <w:rFonts w:ascii="Times New Roman" w:hAnsi="Times New Roman" w:cs="Times New Roman"/>
          <w:sz w:val="18"/>
        </w:rPr>
        <w:t>†NZ27Z – Post-natal therapeutic procedures</w:t>
      </w:r>
    </w:p>
    <w:p w14:paraId="2B133D03" w14:textId="77777777" w:rsidR="000B1061" w:rsidRPr="008A18E6" w:rsidRDefault="000B1061" w:rsidP="000B1061">
      <w:pPr>
        <w:rPr>
          <w:rFonts w:ascii="Times New Roman" w:hAnsi="Times New Roman" w:cs="Times New Roman"/>
          <w:sz w:val="18"/>
        </w:rPr>
      </w:pPr>
      <w:r w:rsidRPr="008A18E6">
        <w:rPr>
          <w:rFonts w:ascii="Times New Roman" w:hAnsi="Times New Roman" w:cs="Times New Roman"/>
          <w:sz w:val="18"/>
        </w:rPr>
        <w:t>‡OPCS R29.1 - The OPCS Classification of Interventions and Procedures version 4 for retained placenta.</w:t>
      </w:r>
    </w:p>
    <w:p w14:paraId="1C186F0A" w14:textId="77777777" w:rsidR="00071BCF" w:rsidRPr="008A18E6" w:rsidRDefault="000B1061">
      <w:pPr>
        <w:rPr>
          <w:rFonts w:ascii="Times New Roman" w:hAnsi="Times New Roman" w:cs="Times New Roman"/>
          <w:sz w:val="18"/>
        </w:rPr>
      </w:pPr>
      <w:proofErr w:type="spellStart"/>
      <w:r w:rsidRPr="008A18E6">
        <w:rPr>
          <w:rFonts w:ascii="Calibri" w:hAnsi="Calibri" w:cs="Calibri"/>
          <w:sz w:val="18"/>
          <w:vertAlign w:val="superscript"/>
        </w:rPr>
        <w:t>τ</w:t>
      </w:r>
      <w:r w:rsidRPr="008A18E6">
        <w:rPr>
          <w:rFonts w:ascii="Times New Roman" w:hAnsi="Times New Roman" w:cs="Times New Roman"/>
          <w:sz w:val="18"/>
        </w:rPr>
        <w:t>HRG</w:t>
      </w:r>
      <w:proofErr w:type="spellEnd"/>
      <w:r w:rsidRPr="008A18E6">
        <w:rPr>
          <w:rFonts w:ascii="Times New Roman" w:hAnsi="Times New Roman" w:cs="Times New Roman"/>
          <w:sz w:val="18"/>
        </w:rPr>
        <w:t>- Healthcare Resource Group</w:t>
      </w:r>
    </w:p>
    <w:sectPr w:rsidR="00071BCF" w:rsidRPr="008A18E6" w:rsidSect="000B1061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061"/>
    <w:rsid w:val="00071BCF"/>
    <w:rsid w:val="000B1061"/>
    <w:rsid w:val="003D1098"/>
    <w:rsid w:val="00704D31"/>
    <w:rsid w:val="007C7679"/>
    <w:rsid w:val="008055CA"/>
    <w:rsid w:val="008A18E6"/>
    <w:rsid w:val="00C556B2"/>
    <w:rsid w:val="00D07014"/>
    <w:rsid w:val="00D90B2D"/>
    <w:rsid w:val="00DC1512"/>
    <w:rsid w:val="00F04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5DCCCC"/>
  <w14:defaultImageDpi w14:val="300"/>
  <w15:docId w15:val="{EE58946B-2156-AB4D-9BA7-DD095199A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1061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rsid w:val="000B106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B10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055C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055CA"/>
    <w:rPr>
      <w:rFonts w:ascii="Lucida Grande" w:eastAsiaTheme="minorHAnsi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6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679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7</Words>
  <Characters>2263</Characters>
  <Application>Microsoft Office Word</Application>
  <DocSecurity>0</DocSecurity>
  <Lines>18</Lines>
  <Paragraphs>5</Paragraphs>
  <ScaleCrop>false</ScaleCrop>
  <Company>University of Edinburgh</Company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enison</dc:creator>
  <cp:keywords/>
  <dc:description/>
  <cp:lastModifiedBy>DENISON Fiona</cp:lastModifiedBy>
  <cp:revision>4</cp:revision>
  <dcterms:created xsi:type="dcterms:W3CDTF">2019-11-13T18:48:00Z</dcterms:created>
  <dcterms:modified xsi:type="dcterms:W3CDTF">2019-11-21T10:19:00Z</dcterms:modified>
</cp:coreProperties>
</file>